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B10D40" w14:textId="6E26BF93" w:rsidR="00D85934" w:rsidRDefault="00D85934">
      <w:pPr>
        <w:rPr>
          <w:b/>
          <w:noProof/>
          <w:lang w:eastAsia="fr-FR"/>
        </w:rPr>
      </w:pPr>
    </w:p>
    <w:p w14:paraId="1ABD1E70" w14:textId="5F906C8D" w:rsidR="00A6645F" w:rsidRPr="001521C9" w:rsidRDefault="00A6645F">
      <w:pPr>
        <w:rPr>
          <w:lang w:val="en-US"/>
        </w:rPr>
      </w:pPr>
    </w:p>
    <w:tbl>
      <w:tblPr>
        <w:tblW w:w="10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920"/>
        <w:gridCol w:w="2180"/>
        <w:gridCol w:w="2980"/>
        <w:gridCol w:w="1960"/>
        <w:gridCol w:w="1200"/>
      </w:tblGrid>
      <w:tr w:rsidR="00CD5D4A" w:rsidRPr="00C35A4B" w14:paraId="039026C0" w14:textId="77777777" w:rsidTr="00D85934">
        <w:trPr>
          <w:trHeight w:val="300"/>
        </w:trPr>
        <w:tc>
          <w:tcPr>
            <w:tcW w:w="133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5237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bookmarkStart w:id="0" w:name="_GoBack"/>
            <w:bookmarkEnd w:id="0"/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Bacteria</w:t>
            </w:r>
            <w:proofErr w:type="spellEnd"/>
          </w:p>
        </w:tc>
        <w:tc>
          <w:tcPr>
            <w:tcW w:w="92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4F121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218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766947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298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1AFF8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9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89B95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587A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D5D4A" w:rsidRPr="00C35A4B" w14:paraId="7FB33500" w14:textId="77777777" w:rsidTr="00D85934">
        <w:trPr>
          <w:trHeight w:val="600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B52EA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8B99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SV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3D25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rder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9CF5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95089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Relative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bundance</w:t>
            </w:r>
            <w:proofErr w:type="spellEnd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in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oi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431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67977DED" w14:textId="77777777" w:rsidTr="00D85934">
        <w:trPr>
          <w:trHeight w:val="300"/>
        </w:trPr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4B3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root</w:t>
            </w:r>
            <w:proofErr w:type="spellEnd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&amp; stem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684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6FE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acill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86A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ictibacillu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rsenicus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81CD" w14:textId="224C4923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5EF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6D6B95F5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D686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9BF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F89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C87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assil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4562" w14:textId="52AE14B2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BDB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478AE7ED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CED7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EB3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7AE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871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9C40" w14:textId="3125104C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0D8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2504C1F1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55AD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9AE0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52B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6AC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ose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6F5E" w14:textId="6BA7EBB1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294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69F78E1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0E05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BCF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3AA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205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Devos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ADF9" w14:textId="2A4EDC44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0E8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595EDFCD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4B25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AA9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A4F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ropionibact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703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Nocardioide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020B" w14:textId="7289A1B5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107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411DB3EB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A067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5C9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1080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aulobacter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042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aulobacter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E7A0" w14:textId="15FD982C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9E3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6AB6A00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1597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05D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F31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ED8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hingopyxi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5AF1" w14:textId="32F33EE9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C12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402BC00A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7FBB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FAF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450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3B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hingomona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6461" w14:textId="6AF72158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BDF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2A686637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1DAA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016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0BC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CE5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fip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F484" w14:textId="64566BBA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380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44EB02CF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1C62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8B4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2A8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A62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lassifi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C8EF" w14:textId="729AB33F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5D7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2DA3F489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86C2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85D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A6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Nitros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975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ethylobacillu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FFD4" w14:textId="0586BCF0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361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2D6452A9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FFFE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6D0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1A8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B870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assil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8E75" w14:textId="09B4AE0F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FC6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165BC699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D80F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C04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E49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ropionibact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5B2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Nocardioide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35A" w14:textId="7D0ADBB2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B60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228D6049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EA622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85C4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958F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73D5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hingomona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run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94098" w14:textId="73E6F349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E91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0797033B" w14:textId="77777777" w:rsidTr="00D85934">
        <w:trPr>
          <w:trHeight w:val="300"/>
        </w:trPr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96F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root</w:t>
            </w:r>
            <w:proofErr w:type="spellEnd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DE9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3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196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4AE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Oxalobacteraceae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833D" w14:textId="47275AA1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8B6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54B934D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97DE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0AA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447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71F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fip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817A" w14:textId="079131F5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F03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61320DDF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D8E5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C6F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FD9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E18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assil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75FA" w14:textId="021265D6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C18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B39F954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0125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E02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023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49C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ce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47EA" w14:textId="2DD00895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8FB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3C5A95A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FEE8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F0B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7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354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E9B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omamonadaceae</w:t>
            </w:r>
            <w:proofErr w:type="spellEnd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F429" w14:textId="33FCF2C1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AB3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04EAA0A7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DC22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B05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9E9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14B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ose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EAAD" w14:textId="469026F9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D72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536BA17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E3F6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1E2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549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70E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seudolabry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.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7F3E" w14:textId="1D27FD82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5200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0C10D830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FA5E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C54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52E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D8B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hingopyxi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7676" w14:textId="692EADD2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7D7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0C9CCB4B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709E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4CA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0BE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ropionibact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217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eromicrob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DB8B" w14:textId="2F3485F3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481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6FE62D39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C3CD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7B3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F4F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acteroidet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E84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lassifi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7E8E" w14:textId="5E4B6842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EA5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363FD49F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DC30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20A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E92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522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icrobacter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ED59" w14:textId="20EF23CA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20A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296B4879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B592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8BC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9CF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9E5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Variovorax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D9FC" w14:textId="6055DB0A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529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671F29B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11F7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F98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D21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aulobacter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BE6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henylobacter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424C" w14:textId="7FA84D54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1F0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21B64C91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24D0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06D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9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762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aulobacter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F4D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aulobacter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8054" w14:textId="2C0376A1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D94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646F3BEC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0CFF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86E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085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CE1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assil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418F" w14:textId="4FF71D5D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ED8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2D11DCE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5AB6B0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1F2B4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BCBC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5B01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hingopyxi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0520C" w14:textId="4B0A8B73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4FF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477BA257" w14:textId="77777777" w:rsidTr="00D85934">
        <w:trPr>
          <w:trHeight w:val="300"/>
        </w:trPr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6EE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stem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8D7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59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8C8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lphaproteobacteria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505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lassified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FB0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810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D618F5A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B14E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E50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731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3DF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luorescen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8CFD" w14:textId="1B34E34B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8B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554FACAA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7837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AE0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E01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B56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35D6" w14:textId="48D99060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264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290C21F2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032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F13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04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12F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Achromobacter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E87E" w14:textId="4025A504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F90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1C55F0AC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F98F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C91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CDD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F8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lassifi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1CCD" w14:textId="317DA225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AE2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3DB2059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B14E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C75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264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Xanth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715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Xanthomonadace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5C92" w14:textId="223CAA49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FC9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1760CDB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E633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13B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F72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1F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9D4F" w14:textId="769773E0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AB9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461FD121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2C90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65A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8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B39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Xanth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DF3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Xanthomonadace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B9F1" w14:textId="1B619A2D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032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C565AA8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BB86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EA0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136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BF0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lassifi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90F" w14:textId="481A0A0A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29E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001AD2D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D3C6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066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957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5C8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raviensi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9BB5" w14:textId="5DC67276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417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6BACEB09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789C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A37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8E7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C96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homicrobiace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F0D2" w14:textId="31A1D64F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8CE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14F2F8FA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A60A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AB8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4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D7A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B5F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Devos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F3EA" w14:textId="3B314B54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256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16943376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3B67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BB2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A89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hitinophag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146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hitinophagace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9CCD" w14:textId="0EB194B9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19F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1F518CA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ECB7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00D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580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A37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1325" w14:textId="575AE8F2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5E4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3B853017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DF2A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29B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4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55E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971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luorescen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708D" w14:textId="13A0DBA6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9C3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D5D4A" w:rsidRPr="00C35A4B" w14:paraId="7BFECC40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92C615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60AC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7D3D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7131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luorescen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3F201" w14:textId="1C225E62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075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14:paraId="78EEBB2B" w14:textId="77777777" w:rsidR="00CD5D4A" w:rsidRDefault="00CD5D4A" w:rsidP="00CD5D4A">
      <w:pPr>
        <w:rPr>
          <w:lang w:val="en-US"/>
        </w:rPr>
      </w:pPr>
    </w:p>
    <w:tbl>
      <w:tblPr>
        <w:tblW w:w="93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920"/>
        <w:gridCol w:w="2180"/>
        <w:gridCol w:w="2980"/>
        <w:gridCol w:w="1960"/>
      </w:tblGrid>
      <w:tr w:rsidR="00CD5D4A" w:rsidRPr="00C35A4B" w14:paraId="3847CBDE" w14:textId="77777777" w:rsidTr="00D85934">
        <w:trPr>
          <w:trHeight w:val="300"/>
        </w:trPr>
        <w:tc>
          <w:tcPr>
            <w:tcW w:w="133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F4DA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Fungi</w:t>
            </w:r>
            <w:proofErr w:type="spellEnd"/>
          </w:p>
        </w:tc>
        <w:tc>
          <w:tcPr>
            <w:tcW w:w="92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2718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8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E9557A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8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810D94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29B97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D5D4A" w:rsidRPr="00C35A4B" w14:paraId="7FD368F1" w14:textId="77777777" w:rsidTr="00D85934">
        <w:trPr>
          <w:trHeight w:val="600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64DF96" w14:textId="77777777" w:rsidR="00CD5D4A" w:rsidRPr="00C35A4B" w:rsidRDefault="00CD5D4A" w:rsidP="00D859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2527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SV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251F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rder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EFCC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84DB0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Relative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bundance</w:t>
            </w:r>
            <w:proofErr w:type="spellEnd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in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oil</w:t>
            </w:r>
            <w:proofErr w:type="spellEnd"/>
          </w:p>
        </w:tc>
      </w:tr>
      <w:tr w:rsidR="00CD5D4A" w:rsidRPr="00C35A4B" w14:paraId="3E9AD561" w14:textId="77777777" w:rsidTr="00D85934">
        <w:trPr>
          <w:trHeight w:val="300"/>
        </w:trPr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D7B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root</w:t>
            </w:r>
            <w:proofErr w:type="spellEnd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&amp; stem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66F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8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14E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CA5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Nectriaceae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A02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14:paraId="6942F164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C29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878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FEC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6BF0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Dactylonectr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novozelandic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BA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14:paraId="3D66FB9A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6B4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AC5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D4D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996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Neocosmospor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rubicol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4D8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14:paraId="64D0BD7F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085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5FF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9F8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4C2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ionectr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rossmani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022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14:paraId="0F90769B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A79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791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3F6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Diversispor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F00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Entrophospor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99A0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14:paraId="6349947A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C5D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99E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455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eziz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7E8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eziz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ostracoderm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16A5" w14:textId="1D5B92D6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1047CA57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F2A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8EF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9BC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Capnod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144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ladospor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delicatul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33CB" w14:textId="37A7CD99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7E8F5E42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2C0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83E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047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721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usar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ACAE" w14:textId="4FFB72AE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4E857303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FC0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10F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136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FBF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lonostachy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rose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BFEB" w14:textId="3DF45404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7F558F3F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0F5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0B0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AD7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52C0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usico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erismoide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6E63" w14:textId="1E406871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4D28823D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6870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509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FB7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Trichosporon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BDB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utaneotrichosporon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6215" w14:textId="423EB836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01B2D516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4A5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69F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DC1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154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usico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quaeductu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241A" w14:textId="284B4B85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115DEC26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661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439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FFE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D57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remon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urvul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6DEC" w14:textId="0039F174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4E0D5259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398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EEE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DAF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Trichosporon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A3B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richosporon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oros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060A" w14:textId="2C8D7C40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369C65A1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FA5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FB6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493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1ED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usar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olan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EF5B" w14:textId="383888B4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3A016280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96B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0AC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55E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0C7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Volut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iliat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9FCD" w14:textId="3A8799A8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647FBB26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990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4550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F3B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862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Gibber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ntricans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86F9" w14:textId="55EC790F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334760F0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7F9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951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4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F63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364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etarhiz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arquandi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38A2" w14:textId="034C5BE6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1720B092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B8F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DD8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7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8EC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E3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Gibber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venace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D387" w14:textId="57E00921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21D9A9FF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924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75D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286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977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Nectriace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665C" w14:textId="28D069A4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</w:tr>
      <w:tr w:rsidR="00CD5D4A" w:rsidRPr="00C35A4B" w14:paraId="330DF8CF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558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1215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A63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609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usar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EA1C" w14:textId="415C3A79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</w:tr>
      <w:tr w:rsidR="00CD5D4A" w:rsidRPr="00C35A4B" w14:paraId="2F336AD4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DF5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B52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304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Mortierell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DEB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rtier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elongat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2B43" w14:textId="3BAB0B23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</w:tr>
      <w:tr w:rsidR="00CD5D4A" w:rsidRPr="00C35A4B" w14:paraId="2FFE458A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176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138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E99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Mortierell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7E5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rtier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elongat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3DFF" w14:textId="752E1A13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</w:tr>
      <w:tr w:rsidR="00CD5D4A" w:rsidRPr="00C35A4B" w14:paraId="66C89E06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9A2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580F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1BA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orda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C3B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richoclad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sper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D6E4" w14:textId="39678840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</w:tr>
      <w:tr w:rsidR="00CD5D4A" w:rsidRPr="00C35A4B" w14:paraId="1FCCEF6B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4B0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5F9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6DC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A5D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etarhiz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arquandi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F410" w14:textId="3F5348AD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</w:tr>
      <w:tr w:rsidR="00CD5D4A" w:rsidRPr="00C35A4B" w14:paraId="1549CBCF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99B0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8D86D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A55B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Trichosporon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66FF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piotrich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graci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7262EC" w14:textId="26188884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</w:tr>
      <w:tr w:rsidR="00CD5D4A" w:rsidRPr="00C35A4B" w14:paraId="3A7123C9" w14:textId="77777777" w:rsidTr="00D85934">
        <w:trPr>
          <w:trHeight w:val="300"/>
        </w:trPr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700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root</w:t>
            </w:r>
            <w:proofErr w:type="spellEnd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C6B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613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0BD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Microasc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C54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assified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CE4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14:paraId="4F160026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984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E55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C10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DB0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richoderm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trovirid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6414" w14:textId="33B5AB24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640AE314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8414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B7A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3B7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Sordari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3958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haetomium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ilulifer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BB36" w14:textId="7484EAED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73E14913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55A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A3E9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7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FCF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Tremell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132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uncassifie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D30C" w14:textId="62E3E457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603A710B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5650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110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4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3A50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FEE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lonostachys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D1A4" w14:textId="4ED4DB6B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3374BE40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A590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54B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5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9ED1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8EB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richoderm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velutinum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032D" w14:textId="2D408D75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67CA02FA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5C1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AD96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3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204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eziz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BE0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eziz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ostracoderm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ECA3" w14:textId="55C8A692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C35A4B" w14:paraId="3439F476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21E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DEF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EAAB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Mortierell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97C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rtier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pin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CE10" w14:textId="4A1B137D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</w:tr>
      <w:tr w:rsidR="00CD5D4A" w:rsidRPr="00C35A4B" w14:paraId="4DF15121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412A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B9A6E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0560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Mortierell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817C92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rtierell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pin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94DD0F" w14:textId="7FEDA9CC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</w:tr>
      <w:tr w:rsidR="00CD5D4A" w:rsidRPr="00C35A4B" w14:paraId="57299DD7" w14:textId="77777777" w:rsidTr="00D85934">
        <w:trPr>
          <w:trHeight w:val="300"/>
        </w:trPr>
        <w:tc>
          <w:tcPr>
            <w:tcW w:w="133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402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stem </w:t>
            </w:r>
            <w:proofErr w:type="spellStart"/>
            <w:r w:rsidRPr="00C35A4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9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A203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11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389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Pleospor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AB9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ternar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nfectoria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7217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C35A4B" w14:paraId="3FD9CAB1" w14:textId="77777777" w:rsidTr="00D85934">
        <w:trPr>
          <w:trHeight w:val="300"/>
        </w:trPr>
        <w:tc>
          <w:tcPr>
            <w:tcW w:w="13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937D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115AA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ASV26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908AD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EC0AC" w14:textId="77777777" w:rsidR="00CD5D4A" w:rsidRPr="00C35A4B" w:rsidRDefault="00CD5D4A" w:rsidP="00D85934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ionectria</w:t>
            </w:r>
            <w:proofErr w:type="spellEnd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C35A4B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rossmania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248A5" w14:textId="74415FC3" w:rsidR="00CD5D4A" w:rsidRPr="00C35A4B" w:rsidRDefault="00823C9F" w:rsidP="00D859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</w:tbl>
    <w:p w14:paraId="2141BF98" w14:textId="77777777" w:rsidR="00CD5D4A" w:rsidRPr="00C35A4B" w:rsidRDefault="00CD5D4A" w:rsidP="00CD5D4A">
      <w:pPr>
        <w:rPr>
          <w:lang w:val="en-US"/>
        </w:rPr>
      </w:pPr>
    </w:p>
    <w:p w14:paraId="725FF525" w14:textId="77777777" w:rsidR="00CD5D4A" w:rsidRDefault="00CD5D4A">
      <w:pPr>
        <w:rPr>
          <w:rFonts w:ascii="Calibri" w:hAnsi="Calibri" w:cs="Calibri"/>
          <w:color w:val="000000"/>
          <w:sz w:val="20"/>
          <w:szCs w:val="20"/>
        </w:rPr>
      </w:pPr>
    </w:p>
    <w:p w14:paraId="664C7EDB" w14:textId="77777777" w:rsidR="00CD5D4A" w:rsidRPr="00CD5D4A" w:rsidRDefault="00CD5D4A">
      <w:pPr>
        <w:rPr>
          <w:lang w:val="en-US"/>
        </w:rPr>
      </w:pPr>
    </w:p>
    <w:sectPr w:rsidR="00CD5D4A" w:rsidRPr="00CD5D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D4A"/>
    <w:rsid w:val="000437D7"/>
    <w:rsid w:val="001521C9"/>
    <w:rsid w:val="002F3F39"/>
    <w:rsid w:val="004C1084"/>
    <w:rsid w:val="00727750"/>
    <w:rsid w:val="00823C9F"/>
    <w:rsid w:val="008C5B62"/>
    <w:rsid w:val="009624C2"/>
    <w:rsid w:val="00A6645F"/>
    <w:rsid w:val="00B16B49"/>
    <w:rsid w:val="00B2775D"/>
    <w:rsid w:val="00CA17A9"/>
    <w:rsid w:val="00CD5D4A"/>
    <w:rsid w:val="00D85934"/>
    <w:rsid w:val="00ED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920BD"/>
  <w15:chartTrackingRefBased/>
  <w15:docId w15:val="{339C6C43-FC17-4A7E-84A6-1804AAE1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CD5D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5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RENNES</Company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Rochefort</dc:creator>
  <cp:keywords/>
  <dc:description/>
  <cp:lastModifiedBy>Alain Sarniguet</cp:lastModifiedBy>
  <cp:revision>3</cp:revision>
  <dcterms:created xsi:type="dcterms:W3CDTF">2021-04-12T07:53:00Z</dcterms:created>
  <dcterms:modified xsi:type="dcterms:W3CDTF">2021-04-12T16:17:00Z</dcterms:modified>
</cp:coreProperties>
</file>